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D3CAE" w14:textId="2E248AB4" w:rsidR="00AB650B" w:rsidRPr="0081001A" w:rsidRDefault="00AB650B" w:rsidP="000820C3">
      <w:pPr>
        <w:spacing w:line="360" w:lineRule="auto"/>
        <w:jc w:val="center"/>
        <w:rPr>
          <w:rFonts w:ascii="Times New Roman" w:eastAsia="宋体" w:hAnsi="Times New Roman" w:cs="Times New Roman"/>
          <w:b/>
          <w:bCs/>
          <w:sz w:val="28"/>
          <w:szCs w:val="28"/>
        </w:rPr>
      </w:pPr>
      <w:r w:rsidRPr="0081001A">
        <w:rPr>
          <w:rFonts w:ascii="Times New Roman" w:eastAsia="宋体" w:hAnsi="Times New Roman" w:cs="Times New Roman" w:hint="eastAsia"/>
          <w:b/>
          <w:bCs/>
          <w:sz w:val="28"/>
          <w:szCs w:val="28"/>
        </w:rPr>
        <w:t>Questionnaire on Oral Health Status of Inpatients</w:t>
      </w:r>
    </w:p>
    <w:p w14:paraId="77EC7A72" w14:textId="3A7DC376" w:rsidR="00AB650B" w:rsidRPr="00AB650B" w:rsidRDefault="00AB650B" w:rsidP="00AB650B">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Dear s</w:t>
      </w:r>
      <w:r w:rsidR="0061568F">
        <w:rPr>
          <w:rFonts w:ascii="Times New Roman" w:eastAsia="宋体" w:hAnsi="Times New Roman" w:cs="Times New Roman" w:hint="eastAsia"/>
          <w:sz w:val="24"/>
          <w:szCs w:val="24"/>
        </w:rPr>
        <w:t>ir/madam</w:t>
      </w:r>
      <w:r w:rsidRPr="00AB650B">
        <w:rPr>
          <w:rFonts w:ascii="Times New Roman" w:eastAsia="宋体" w:hAnsi="Times New Roman" w:cs="Times New Roman" w:hint="eastAsia"/>
          <w:sz w:val="24"/>
          <w:szCs w:val="24"/>
        </w:rPr>
        <w:t>,</w:t>
      </w:r>
    </w:p>
    <w:p w14:paraId="462251D0" w14:textId="2B6C630B" w:rsidR="00AB650B" w:rsidRPr="00AB650B" w:rsidRDefault="00AB650B" w:rsidP="00AB650B">
      <w:pPr>
        <w:spacing w:line="360" w:lineRule="auto"/>
        <w:ind w:firstLineChars="100" w:firstLine="240"/>
        <w:rPr>
          <w:rFonts w:ascii="Times New Roman" w:eastAsia="宋体" w:hAnsi="Times New Roman" w:cs="Times New Roman"/>
          <w:b/>
          <w:bCs/>
          <w:sz w:val="24"/>
          <w:szCs w:val="24"/>
        </w:rPr>
      </w:pPr>
      <w:r w:rsidRPr="00AB650B">
        <w:rPr>
          <w:rFonts w:ascii="Times New Roman" w:eastAsia="宋体" w:hAnsi="Times New Roman" w:cs="Times New Roman" w:hint="eastAsia"/>
          <w:sz w:val="24"/>
          <w:szCs w:val="24"/>
        </w:rPr>
        <w:t>In recent years, the increasing incidence of oral diseases not only affects patients' eating and nutrition intake, but also the changes in patients' facial structure and appearance caused by it will increase patients' psychological burden. Oral health is the foundation of overall health and has attracted great attention from the country and society. Understanding your current oral health status will help medical and nursing staff provide you with better oral care advice and measures to protect your oral health. Therefore, we sincerely hope that you will participate in and complete this survey. Please fill in the questionnaire truthfully according to your actual situation. Your information will only be used for the collection of data on this oral health status and will not be disclosed. Please rest assured. Thank you again for your support and cooperation!</w:t>
      </w:r>
    </w:p>
    <w:p w14:paraId="582F2FBF" w14:textId="53AB706C" w:rsidR="00AB650B" w:rsidRPr="0081001A" w:rsidRDefault="002B4743" w:rsidP="002B4743">
      <w:pPr>
        <w:spacing w:line="360" w:lineRule="auto"/>
        <w:jc w:val="center"/>
        <w:rPr>
          <w:rFonts w:ascii="Times New Roman" w:eastAsia="宋体" w:hAnsi="Times New Roman" w:cs="Times New Roman"/>
          <w:b/>
          <w:bCs/>
          <w:sz w:val="28"/>
          <w:szCs w:val="28"/>
        </w:rPr>
      </w:pPr>
      <w:r w:rsidRPr="0081001A">
        <w:rPr>
          <w:rFonts w:ascii="Times New Roman" w:eastAsia="宋体" w:hAnsi="Times New Roman" w:cs="Times New Roman"/>
          <w:b/>
          <w:bCs/>
          <w:sz w:val="28"/>
          <w:szCs w:val="28"/>
        </w:rPr>
        <w:t>Ⅰ</w:t>
      </w:r>
      <w:r w:rsidRPr="0081001A">
        <w:rPr>
          <w:rFonts w:ascii="Times New Roman" w:eastAsia="宋体" w:hAnsi="Times New Roman" w:cs="Times New Roman" w:hint="eastAsia"/>
          <w:b/>
          <w:bCs/>
          <w:sz w:val="28"/>
          <w:szCs w:val="28"/>
        </w:rPr>
        <w:t xml:space="preserve"> </w:t>
      </w:r>
      <w:r w:rsidR="00AB650B" w:rsidRPr="0081001A">
        <w:rPr>
          <w:rFonts w:ascii="Times New Roman" w:eastAsia="宋体" w:hAnsi="Times New Roman" w:cs="Times New Roman"/>
          <w:b/>
          <w:bCs/>
          <w:sz w:val="28"/>
          <w:szCs w:val="28"/>
        </w:rPr>
        <w:t>G</w:t>
      </w:r>
      <w:r w:rsidR="00AB650B" w:rsidRPr="0081001A">
        <w:rPr>
          <w:rFonts w:ascii="Times New Roman" w:eastAsia="宋体" w:hAnsi="Times New Roman" w:cs="Times New Roman" w:hint="eastAsia"/>
          <w:b/>
          <w:bCs/>
          <w:sz w:val="28"/>
          <w:szCs w:val="28"/>
        </w:rPr>
        <w:t>eneral Information</w:t>
      </w:r>
    </w:p>
    <w:p w14:paraId="5DD0C255" w14:textId="7ECFE515" w:rsidR="002B4743" w:rsidRPr="004C5F89" w:rsidRDefault="004C5F89" w:rsidP="004C5F89">
      <w:pPr>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1.</w:t>
      </w:r>
      <w:r w:rsidR="00AB650B" w:rsidRPr="004C5F89">
        <w:rPr>
          <w:rFonts w:ascii="Times New Roman" w:eastAsia="宋体" w:hAnsi="Times New Roman" w:cs="Times New Roman" w:hint="eastAsia"/>
          <w:sz w:val="24"/>
          <w:szCs w:val="24"/>
        </w:rPr>
        <w:t xml:space="preserve">Gender: </w:t>
      </w:r>
    </w:p>
    <w:p w14:paraId="254786AF" w14:textId="38317E8D" w:rsidR="00AB650B" w:rsidRPr="002B4743" w:rsidRDefault="00AB650B" w:rsidP="002B4743">
      <w:pPr>
        <w:pStyle w:val="a7"/>
        <w:spacing w:line="360" w:lineRule="auto"/>
        <w:ind w:left="360" w:firstLineChars="0" w:firstLine="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Male     Female</w:t>
      </w:r>
    </w:p>
    <w:p w14:paraId="4406A850" w14:textId="77777777" w:rsidR="00AB650B" w:rsidRPr="00AB650B" w:rsidRDefault="00AB650B" w:rsidP="00AB650B">
      <w:pPr>
        <w:spacing w:line="360" w:lineRule="auto"/>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2. Age: ___ years old</w:t>
      </w:r>
    </w:p>
    <w:p w14:paraId="0D73D4C4" w14:textId="77777777" w:rsidR="00AB650B" w:rsidRDefault="00AB650B" w:rsidP="00AB650B">
      <w:pPr>
        <w:spacing w:line="360" w:lineRule="auto"/>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3. Education Level: </w:t>
      </w:r>
      <w:r>
        <w:rPr>
          <w:rFonts w:ascii="Times New Roman" w:eastAsia="宋体" w:hAnsi="Times New Roman" w:cs="Times New Roman" w:hint="eastAsia"/>
          <w:sz w:val="24"/>
          <w:szCs w:val="24"/>
        </w:rPr>
        <w:t xml:space="preserve"> </w:t>
      </w:r>
    </w:p>
    <w:p w14:paraId="4526ABA4" w14:textId="77777777" w:rsidR="002B4743" w:rsidRDefault="00AB650B" w:rsidP="002B4743">
      <w:pPr>
        <w:spacing w:line="360" w:lineRule="auto"/>
        <w:ind w:firstLineChars="100" w:firstLine="240"/>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Junior high school</w:t>
      </w:r>
      <w:r w:rsidR="002B4743">
        <w:rPr>
          <w:rFonts w:ascii="Times New Roman" w:eastAsia="宋体" w:hAnsi="Times New Roman" w:cs="Times New Roman" w:hint="eastAsia"/>
          <w:sz w:val="24"/>
          <w:szCs w:val="24"/>
        </w:rPr>
        <w:t xml:space="preserve"> and below</w:t>
      </w:r>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High school/</w:t>
      </w:r>
      <w:r w:rsidR="002B4743">
        <w:rPr>
          <w:rFonts w:ascii="Times New Roman" w:eastAsia="宋体" w:hAnsi="Times New Roman" w:cs="Times New Roman" w:hint="eastAsia"/>
          <w:sz w:val="24"/>
          <w:szCs w:val="24"/>
        </w:rPr>
        <w:t xml:space="preserve"> junior </w:t>
      </w:r>
      <w:r w:rsidRPr="00AB650B">
        <w:rPr>
          <w:rFonts w:ascii="Times New Roman" w:eastAsia="宋体" w:hAnsi="Times New Roman" w:cs="Times New Roman" w:hint="eastAsia"/>
          <w:sz w:val="24"/>
          <w:szCs w:val="24"/>
        </w:rPr>
        <w:t xml:space="preserve">colle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
    <w:p w14:paraId="4E73DC81" w14:textId="51E7D016" w:rsidR="00AB650B" w:rsidRPr="00AB650B" w:rsidRDefault="002B4743" w:rsidP="002B4743">
      <w:pPr>
        <w:spacing w:line="360" w:lineRule="auto"/>
        <w:ind w:firstLineChars="100" w:firstLine="24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Bachelor degree or above</w:t>
      </w:r>
    </w:p>
    <w:p w14:paraId="1B7CFCB6" w14:textId="24F794E1" w:rsidR="00AB650B" w:rsidRPr="00AB650B" w:rsidRDefault="00AB650B" w:rsidP="00AB650B">
      <w:pPr>
        <w:pStyle w:val="a7"/>
        <w:numPr>
          <w:ilvl w:val="0"/>
          <w:numId w:val="2"/>
        </w:numPr>
        <w:spacing w:line="360" w:lineRule="auto"/>
        <w:ind w:firstLineChars="0"/>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Do you have a spouse? </w:t>
      </w:r>
    </w:p>
    <w:p w14:paraId="4DDF19BA" w14:textId="2A2C5768" w:rsidR="00AB650B" w:rsidRPr="00AB650B" w:rsidRDefault="00AB650B" w:rsidP="00AB650B">
      <w:pPr>
        <w:pStyle w:val="a7"/>
        <w:spacing w:line="360" w:lineRule="auto"/>
        <w:ind w:left="360" w:firstLineChars="0" w:firstLine="0"/>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Yes</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w:t>
      </w:r>
    </w:p>
    <w:p w14:paraId="69BD03F5" w14:textId="134DB1E4" w:rsidR="00AB650B" w:rsidRPr="00AB650B" w:rsidRDefault="00AB650B" w:rsidP="00AB650B">
      <w:pPr>
        <w:pStyle w:val="a7"/>
        <w:numPr>
          <w:ilvl w:val="0"/>
          <w:numId w:val="2"/>
        </w:numPr>
        <w:spacing w:line="360" w:lineRule="auto"/>
        <w:ind w:firstLineChars="0"/>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Monthly household income: </w:t>
      </w:r>
    </w:p>
    <w:p w14:paraId="02EADEBF" w14:textId="0BC05B3D" w:rsidR="00AB650B" w:rsidRPr="00AB650B" w:rsidRDefault="00AB650B" w:rsidP="00AB650B">
      <w:pPr>
        <w:pStyle w:val="a7"/>
        <w:spacing w:line="360" w:lineRule="auto"/>
        <w:ind w:left="360" w:firstLineChars="0" w:firstLine="0"/>
        <w:jc w:val="left"/>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w:t>
      </w:r>
      <w:r w:rsidRPr="00AB650B">
        <w:rPr>
          <w:rFonts w:ascii="Times New Roman" w:eastAsia="宋体" w:hAnsi="Times New Roman" w:cs="Times New Roman" w:hint="eastAsia"/>
          <w:sz w:val="24"/>
          <w:szCs w:val="24"/>
        </w:rPr>
        <w:t xml:space="preserve">6000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6001 - 10000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w:t>
      </w:r>
      <w:r w:rsidRPr="00AB650B">
        <w:rPr>
          <w:rFonts w:ascii="Times New Roman" w:eastAsia="宋体" w:hAnsi="Times New Roman" w:cs="Times New Roman" w:hint="eastAsia"/>
          <w:sz w:val="24"/>
          <w:szCs w:val="24"/>
        </w:rPr>
        <w:t>10001</w:t>
      </w:r>
    </w:p>
    <w:p w14:paraId="0EF066D3" w14:textId="36CEFCF4" w:rsidR="002B4743" w:rsidRPr="002B4743" w:rsidRDefault="002B4743" w:rsidP="002B4743">
      <w:pPr>
        <w:pStyle w:val="a7"/>
        <w:numPr>
          <w:ilvl w:val="0"/>
          <w:numId w:val="2"/>
        </w:numPr>
        <w:spacing w:line="360" w:lineRule="auto"/>
        <w:ind w:firstLineChars="0"/>
        <w:jc w:val="left"/>
        <w:rPr>
          <w:rFonts w:ascii="Times New Roman" w:eastAsia="宋体" w:hAnsi="Times New Roman" w:cs="Times New Roman"/>
          <w:sz w:val="24"/>
          <w:szCs w:val="24"/>
        </w:rPr>
      </w:pPr>
      <w:r>
        <w:rPr>
          <w:rFonts w:ascii="Times New Roman" w:eastAsia="宋体" w:hAnsi="Times New Roman" w:cs="Times New Roman"/>
          <w:sz w:val="24"/>
          <w:szCs w:val="24"/>
        </w:rPr>
        <w:t>D</w:t>
      </w:r>
      <w:r>
        <w:rPr>
          <w:rFonts w:ascii="Times New Roman" w:eastAsia="宋体" w:hAnsi="Times New Roman" w:cs="Times New Roman" w:hint="eastAsia"/>
          <w:sz w:val="24"/>
          <w:szCs w:val="24"/>
        </w:rPr>
        <w:t>o you exist f</w:t>
      </w:r>
      <w:r w:rsidR="00AB650B" w:rsidRPr="002B4743">
        <w:rPr>
          <w:rFonts w:ascii="Times New Roman" w:eastAsia="宋体" w:hAnsi="Times New Roman" w:cs="Times New Roman" w:hint="eastAsia"/>
          <w:sz w:val="24"/>
          <w:szCs w:val="24"/>
        </w:rPr>
        <w:t xml:space="preserve">alse </w:t>
      </w:r>
      <w:r>
        <w:rPr>
          <w:rFonts w:ascii="Times New Roman" w:eastAsia="宋体" w:hAnsi="Times New Roman" w:cs="Times New Roman" w:hint="eastAsia"/>
          <w:sz w:val="24"/>
          <w:szCs w:val="24"/>
        </w:rPr>
        <w:t>t</w:t>
      </w:r>
      <w:r w:rsidR="00AB650B" w:rsidRPr="002B4743">
        <w:rPr>
          <w:rFonts w:ascii="Times New Roman" w:eastAsia="宋体" w:hAnsi="Times New Roman" w:cs="Times New Roman" w:hint="eastAsia"/>
          <w:sz w:val="24"/>
          <w:szCs w:val="24"/>
        </w:rPr>
        <w:t>ooth:</w:t>
      </w:r>
    </w:p>
    <w:p w14:paraId="077007A1" w14:textId="1ADD55CE" w:rsidR="00AB650B" w:rsidRPr="002B4743" w:rsidRDefault="00AB650B" w:rsidP="002B4743">
      <w:pPr>
        <w:spacing w:line="360" w:lineRule="auto"/>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Complete dentures</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 xml:space="preserve">  Partial dentures</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 xml:space="preserve">  None</w:t>
      </w:r>
    </w:p>
    <w:p w14:paraId="6A407B93" w14:textId="3C9BE423" w:rsidR="002B4743" w:rsidRPr="002B4743" w:rsidRDefault="002B4743" w:rsidP="002B4743">
      <w:pPr>
        <w:pStyle w:val="a7"/>
        <w:numPr>
          <w:ilvl w:val="0"/>
          <w:numId w:val="2"/>
        </w:numPr>
        <w:spacing w:line="360" w:lineRule="auto"/>
        <w:ind w:firstLineChars="0"/>
        <w:jc w:val="left"/>
        <w:rPr>
          <w:rFonts w:ascii="Times New Roman" w:eastAsia="宋体" w:hAnsi="Times New Roman" w:cs="Times New Roman"/>
          <w:sz w:val="24"/>
          <w:szCs w:val="24"/>
        </w:rPr>
      </w:pPr>
      <w:r>
        <w:rPr>
          <w:rFonts w:ascii="Times New Roman" w:eastAsia="宋体" w:hAnsi="Times New Roman" w:cs="Times New Roman"/>
          <w:sz w:val="24"/>
          <w:szCs w:val="24"/>
        </w:rPr>
        <w:t>H</w:t>
      </w:r>
      <w:r>
        <w:rPr>
          <w:rFonts w:ascii="Times New Roman" w:eastAsia="宋体" w:hAnsi="Times New Roman" w:cs="Times New Roman" w:hint="eastAsia"/>
          <w:sz w:val="24"/>
          <w:szCs w:val="24"/>
        </w:rPr>
        <w:t xml:space="preserve">ow often do you </w:t>
      </w:r>
      <w:proofErr w:type="gramStart"/>
      <w:r>
        <w:rPr>
          <w:rFonts w:ascii="Times New Roman" w:eastAsia="宋体" w:hAnsi="Times New Roman" w:cs="Times New Roman" w:hint="eastAsia"/>
          <w:sz w:val="24"/>
          <w:szCs w:val="24"/>
        </w:rPr>
        <w:t>b</w:t>
      </w:r>
      <w:r w:rsidR="00AB650B" w:rsidRPr="002B4743">
        <w:rPr>
          <w:rFonts w:ascii="Times New Roman" w:eastAsia="宋体" w:hAnsi="Times New Roman" w:cs="Times New Roman" w:hint="eastAsia"/>
          <w:sz w:val="24"/>
          <w:szCs w:val="24"/>
        </w:rPr>
        <w:t>rushing</w:t>
      </w:r>
      <w:proofErr w:type="gramEnd"/>
      <w:r w:rsidR="00AB650B" w:rsidRPr="002B4743">
        <w:rPr>
          <w:rFonts w:ascii="Times New Roman" w:eastAsia="宋体" w:hAnsi="Times New Roman" w:cs="Times New Roman" w:hint="eastAsia"/>
          <w:sz w:val="24"/>
          <w:szCs w:val="24"/>
        </w:rPr>
        <w:t xml:space="preserve"> per day:</w:t>
      </w:r>
    </w:p>
    <w:p w14:paraId="6FE14E7B" w14:textId="1DDD9A04" w:rsidR="00AB650B" w:rsidRPr="002B4743" w:rsidRDefault="00AB650B" w:rsidP="002B4743">
      <w:pPr>
        <w:pStyle w:val="a7"/>
        <w:spacing w:line="360" w:lineRule="auto"/>
        <w:ind w:left="360" w:firstLineChars="0" w:firstLine="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 xml:space="preserve"> 0 </w:t>
      </w:r>
      <w:r w:rsidR="002B4743">
        <w:rPr>
          <w:rFonts w:ascii="Times New Roman" w:eastAsia="宋体" w:hAnsi="Times New Roman" w:cs="Times New Roman" w:hint="eastAsia"/>
          <w:sz w:val="24"/>
          <w:szCs w:val="24"/>
        </w:rPr>
        <w:t xml:space="preserve">  </w:t>
      </w:r>
      <w:r w:rsidR="002B4743" w:rsidRPr="002B4743">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 xml:space="preserve"> 1</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 xml:space="preserve">  2</w:t>
      </w:r>
    </w:p>
    <w:p w14:paraId="0311815A" w14:textId="519C1124" w:rsidR="002B4743" w:rsidRPr="002B4743" w:rsidRDefault="00AB650B" w:rsidP="002B4743">
      <w:pPr>
        <w:pStyle w:val="a7"/>
        <w:numPr>
          <w:ilvl w:val="0"/>
          <w:numId w:val="2"/>
        </w:numPr>
        <w:spacing w:line="360" w:lineRule="auto"/>
        <w:ind w:firstLineChars="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D</w:t>
      </w:r>
      <w:r w:rsidR="002B4743" w:rsidRPr="002B4743">
        <w:rPr>
          <w:rFonts w:ascii="Times New Roman" w:eastAsia="宋体" w:hAnsi="Times New Roman" w:cs="Times New Roman" w:hint="eastAsia"/>
          <w:sz w:val="24"/>
          <w:szCs w:val="24"/>
        </w:rPr>
        <w:t xml:space="preserve">id you suffer from any </w:t>
      </w:r>
      <w:r w:rsidRPr="002B4743">
        <w:rPr>
          <w:rFonts w:ascii="Times New Roman" w:eastAsia="宋体" w:hAnsi="Times New Roman" w:cs="Times New Roman" w:hint="eastAsia"/>
          <w:sz w:val="24"/>
          <w:szCs w:val="24"/>
        </w:rPr>
        <w:t xml:space="preserve">oral diseases? </w:t>
      </w:r>
    </w:p>
    <w:p w14:paraId="318CAED9" w14:textId="1D7BBED7" w:rsidR="00AB650B" w:rsidRPr="002B4743" w:rsidRDefault="002B4743" w:rsidP="002B4743">
      <w:pPr>
        <w:pStyle w:val="a7"/>
        <w:spacing w:line="360" w:lineRule="auto"/>
        <w:ind w:left="360" w:firstLineChars="100" w:firstLine="240"/>
        <w:jc w:val="left"/>
        <w:rPr>
          <w:rFonts w:ascii="Times New Roman" w:eastAsia="宋体" w:hAnsi="Times New Roman" w:cs="Times New Roman"/>
          <w:sz w:val="24"/>
          <w:szCs w:val="24"/>
        </w:rPr>
      </w:pPr>
      <w:r>
        <w:rPr>
          <w:rFonts w:ascii="Times New Roman" w:eastAsia="宋体" w:hAnsi="Times New Roman" w:cs="Times New Roman"/>
          <w:sz w:val="24"/>
          <w:szCs w:val="24"/>
        </w:rPr>
        <w:lastRenderedPageBreak/>
        <w:t>Y</w:t>
      </w:r>
      <w:r>
        <w:rPr>
          <w:rFonts w:ascii="Times New Roman" w:eastAsia="宋体" w:hAnsi="Times New Roman" w:cs="Times New Roman" w:hint="eastAsia"/>
          <w:sz w:val="24"/>
          <w:szCs w:val="24"/>
        </w:rPr>
        <w:t xml:space="preserve">es      </w:t>
      </w:r>
      <w:r w:rsidR="00AB650B" w:rsidRPr="002B4743">
        <w:rPr>
          <w:rFonts w:ascii="Times New Roman" w:eastAsia="宋体" w:hAnsi="Times New Roman" w:cs="Times New Roman" w:hint="eastAsia"/>
          <w:sz w:val="24"/>
          <w:szCs w:val="24"/>
        </w:rPr>
        <w:t xml:space="preserve">No  </w:t>
      </w:r>
    </w:p>
    <w:p w14:paraId="3E1FB4F0" w14:textId="616D2298" w:rsidR="002B4743" w:rsidRPr="002B4743" w:rsidRDefault="00AB650B" w:rsidP="002B4743">
      <w:pPr>
        <w:pStyle w:val="a7"/>
        <w:numPr>
          <w:ilvl w:val="0"/>
          <w:numId w:val="2"/>
        </w:numPr>
        <w:spacing w:line="360" w:lineRule="auto"/>
        <w:ind w:firstLineChars="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 xml:space="preserve">Have you ever had an oral health-related medical </w:t>
      </w:r>
      <w:r w:rsidR="002B4743" w:rsidRPr="002B4743">
        <w:rPr>
          <w:rFonts w:ascii="Times New Roman" w:eastAsia="宋体" w:hAnsi="Times New Roman" w:cs="Times New Roman" w:hint="eastAsia"/>
          <w:sz w:val="24"/>
          <w:szCs w:val="24"/>
        </w:rPr>
        <w:t>experience</w:t>
      </w:r>
      <w:r w:rsidRPr="002B4743">
        <w:rPr>
          <w:rFonts w:ascii="Times New Roman" w:eastAsia="宋体" w:hAnsi="Times New Roman" w:cs="Times New Roman" w:hint="eastAsia"/>
          <w:sz w:val="24"/>
          <w:szCs w:val="24"/>
        </w:rPr>
        <w:t>?</w:t>
      </w:r>
    </w:p>
    <w:p w14:paraId="7D1C9438" w14:textId="7FD30AA2" w:rsidR="00AB650B" w:rsidRPr="002B4743" w:rsidRDefault="00AB650B" w:rsidP="002B4743">
      <w:pPr>
        <w:pStyle w:val="a7"/>
        <w:spacing w:line="360" w:lineRule="auto"/>
        <w:ind w:left="360" w:firstLineChars="100" w:firstLine="240"/>
        <w:jc w:val="left"/>
        <w:rPr>
          <w:rFonts w:ascii="Times New Roman" w:eastAsia="宋体" w:hAnsi="Times New Roman" w:cs="Times New Roman"/>
          <w:sz w:val="24"/>
          <w:szCs w:val="24"/>
        </w:rPr>
      </w:pPr>
      <w:r w:rsidRPr="002B4743">
        <w:rPr>
          <w:rFonts w:ascii="Times New Roman" w:eastAsia="宋体" w:hAnsi="Times New Roman" w:cs="Times New Roman" w:hint="eastAsia"/>
          <w:sz w:val="24"/>
          <w:szCs w:val="24"/>
        </w:rPr>
        <w:t xml:space="preserve">Yes </w:t>
      </w:r>
      <w:r w:rsidR="002B4743">
        <w:rPr>
          <w:rFonts w:ascii="Times New Roman" w:eastAsia="宋体" w:hAnsi="Times New Roman" w:cs="Times New Roman" w:hint="eastAsia"/>
          <w:sz w:val="24"/>
          <w:szCs w:val="24"/>
        </w:rPr>
        <w:t xml:space="preserve">    </w:t>
      </w:r>
      <w:r w:rsidRPr="002B4743">
        <w:rPr>
          <w:rFonts w:ascii="Times New Roman" w:eastAsia="宋体" w:hAnsi="Times New Roman" w:cs="Times New Roman" w:hint="eastAsia"/>
          <w:sz w:val="24"/>
          <w:szCs w:val="24"/>
        </w:rPr>
        <w:t xml:space="preserve"> No</w:t>
      </w:r>
    </w:p>
    <w:p w14:paraId="4C6F1CEF" w14:textId="77777777" w:rsidR="00AB650B" w:rsidRPr="00AB650B" w:rsidRDefault="00AB650B" w:rsidP="00AB650B">
      <w:pPr>
        <w:spacing w:line="360" w:lineRule="auto"/>
        <w:jc w:val="left"/>
        <w:rPr>
          <w:rFonts w:ascii="Times New Roman" w:eastAsia="宋体" w:hAnsi="Times New Roman" w:cs="Times New Roman"/>
          <w:sz w:val="24"/>
          <w:szCs w:val="24"/>
        </w:rPr>
      </w:pPr>
    </w:p>
    <w:p w14:paraId="5DB5C893" w14:textId="0853C74A" w:rsidR="00AB650B" w:rsidRPr="0081001A" w:rsidRDefault="00AB650B" w:rsidP="002B4743">
      <w:pPr>
        <w:spacing w:line="360" w:lineRule="auto"/>
        <w:jc w:val="center"/>
        <w:rPr>
          <w:rFonts w:ascii="Times New Roman" w:eastAsia="宋体" w:hAnsi="Times New Roman" w:cs="Times New Roman"/>
          <w:b/>
          <w:bCs/>
          <w:sz w:val="28"/>
          <w:szCs w:val="28"/>
        </w:rPr>
      </w:pPr>
      <w:proofErr w:type="gramStart"/>
      <w:r w:rsidRPr="0081001A">
        <w:rPr>
          <w:rFonts w:ascii="Times New Roman" w:eastAsia="宋体" w:hAnsi="Times New Roman" w:cs="Times New Roman" w:hint="eastAsia"/>
          <w:b/>
          <w:bCs/>
          <w:sz w:val="28"/>
          <w:szCs w:val="28"/>
        </w:rPr>
        <w:t>II</w:t>
      </w:r>
      <w:r w:rsidR="002B4743" w:rsidRPr="0081001A">
        <w:rPr>
          <w:rFonts w:ascii="Times New Roman" w:eastAsia="宋体" w:hAnsi="Times New Roman" w:cs="Times New Roman" w:hint="eastAsia"/>
          <w:b/>
          <w:bCs/>
          <w:sz w:val="28"/>
          <w:szCs w:val="28"/>
        </w:rPr>
        <w:t xml:space="preserve"> </w:t>
      </w:r>
      <w:r w:rsidRPr="0081001A">
        <w:rPr>
          <w:rFonts w:ascii="Times New Roman" w:eastAsia="宋体" w:hAnsi="Times New Roman" w:cs="Times New Roman" w:hint="eastAsia"/>
          <w:b/>
          <w:bCs/>
          <w:sz w:val="28"/>
          <w:szCs w:val="28"/>
        </w:rPr>
        <w:t xml:space="preserve"> Oral</w:t>
      </w:r>
      <w:proofErr w:type="gramEnd"/>
      <w:r w:rsidRPr="0081001A">
        <w:rPr>
          <w:rFonts w:ascii="Times New Roman" w:eastAsia="宋体" w:hAnsi="Times New Roman" w:cs="Times New Roman" w:hint="eastAsia"/>
          <w:b/>
          <w:bCs/>
          <w:sz w:val="28"/>
          <w:szCs w:val="28"/>
        </w:rPr>
        <w:t xml:space="preserve"> Health Status Survey</w:t>
      </w:r>
    </w:p>
    <w:p w14:paraId="21DCA1BF" w14:textId="0D5B7F8F"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I) Simplified Oral Health Literacy Scale (HeLD-14)</w:t>
      </w:r>
    </w:p>
    <w:p w14:paraId="2835D6E8" w14:textId="13D7E79F"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This scale is used to investigate your personal ability to obtain, process and understand basic oral health information and the required services to make appropriate health decisions.</w:t>
      </w:r>
      <w:r w:rsidR="002B4743">
        <w:rPr>
          <w:rFonts w:ascii="Times New Roman" w:eastAsia="宋体" w:hAnsi="Times New Roman" w:cs="Times New Roman" w:hint="eastAsia"/>
          <w:sz w:val="24"/>
          <w:szCs w:val="24"/>
        </w:rPr>
        <w:t xml:space="preserve"> </w:t>
      </w:r>
    </w:p>
    <w:p w14:paraId="348256CD"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 You pay attention to your teeth or oral health.</w:t>
      </w:r>
    </w:p>
    <w:p w14:paraId="0748CC1F" w14:textId="3D3E5447" w:rsidR="00AB650B" w:rsidRPr="00AB650B" w:rsidRDefault="00AB650B"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sidRPr="00AB650B">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t too difficult</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0ECB65FB"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2. You spend time doing things that are beneficial to your teeth or oral health.</w:t>
      </w:r>
    </w:p>
    <w:p w14:paraId="2C1401D0" w14:textId="10F8F5CC" w:rsidR="00AB650B" w:rsidRPr="00AB650B" w:rsidRDefault="00AB650B"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169641D0"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3. You can understand relevant written information, such as the medical order given to you by your dentist.</w:t>
      </w:r>
    </w:p>
    <w:p w14:paraId="6237B1C4" w14:textId="77777777" w:rsidR="002B4743"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 </w:t>
      </w:r>
    </w:p>
    <w:p w14:paraId="24C0EC4F" w14:textId="49DDEF72"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4. You can understand the information brochures on teeth or oral health provided in dental clinics and waiting rooms.</w:t>
      </w:r>
    </w:p>
    <w:p w14:paraId="18365769" w14:textId="277B549C"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 </w:t>
      </w:r>
    </w:p>
    <w:p w14:paraId="77C42045"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5. You can take your family members or friends to see a dentist.</w:t>
      </w:r>
    </w:p>
    <w:p w14:paraId="3A17020F" w14:textId="68C544D7"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1FB6D131"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6. When you go to see a dentist, you will ask someone else to go with you.</w:t>
      </w:r>
    </w:p>
    <w:p w14:paraId="4384132D" w14:textId="23B80AE6"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3CE07F0A"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7. You can afford the cost of seeing a dentist (treatment and examination fees).</w:t>
      </w:r>
    </w:p>
    <w:p w14:paraId="0B76665F" w14:textId="17126F1A"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584205C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8. You can afford the cost of your teeth or oral care.</w:t>
      </w:r>
    </w:p>
    <w:p w14:paraId="77E49721" w14:textId="6EC0ED23"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1786C626"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9. You know how to see a dentist.</w:t>
      </w:r>
    </w:p>
    <w:p w14:paraId="286C6EB5" w14:textId="50086697"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62DFD37E"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lastRenderedPageBreak/>
        <w:t>10. You know what to do when seeing a dentist.</w:t>
      </w:r>
    </w:p>
    <w:p w14:paraId="3FC17C63" w14:textId="1DF6CBDB"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7CCDC63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1. Regarding your teeth or oral care, you will seek the advice of dental professionals.</w:t>
      </w:r>
    </w:p>
    <w:p w14:paraId="7D3A2D87" w14:textId="6D29890E"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3BF1967E"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2. Regarding your teeth or oral care, you can make corresponding decisions using the information provided by your dentist.</w:t>
      </w:r>
    </w:p>
    <w:p w14:paraId="3E2742C1" w14:textId="19D478EF"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0338BDEF"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3. You can follow the dentist's instructions.</w:t>
      </w:r>
    </w:p>
    <w:p w14:paraId="32DB28CE" w14:textId="529BAEB6"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1CB93C69"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4. Regarding your teeth or oral health, you can adopt the dentist's advice and make corresponding decisions.</w:t>
      </w:r>
    </w:p>
    <w:p w14:paraId="094F3CE6" w14:textId="476B45DE"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Difficult</w:t>
      </w:r>
      <w:proofErr w:type="spellEnd"/>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Averag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Not too difficul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o difficulty at all</w:t>
      </w:r>
    </w:p>
    <w:p w14:paraId="3FDFF23C" w14:textId="77777777" w:rsidR="00AB650B" w:rsidRPr="00AB650B" w:rsidRDefault="00AB650B" w:rsidP="002B4743">
      <w:pPr>
        <w:spacing w:line="360" w:lineRule="auto"/>
        <w:rPr>
          <w:rFonts w:ascii="Times New Roman" w:eastAsia="宋体" w:hAnsi="Times New Roman" w:cs="Times New Roman"/>
          <w:sz w:val="24"/>
          <w:szCs w:val="24"/>
        </w:rPr>
      </w:pPr>
    </w:p>
    <w:p w14:paraId="0D5CC7DC" w14:textId="4FA0DFDA"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 (II) General Self-Efficacy Scale for Oral Health (GSEOH)</w:t>
      </w:r>
    </w:p>
    <w:p w14:paraId="3B6BF12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This scale is used to measure your belief in your ability to achieve the goal of oral health, including three dimensions: oral hygiene habits, oral function, and oral visit habits.</w:t>
      </w:r>
    </w:p>
    <w:p w14:paraId="370F41C8"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 I can check the cleanliness of my mouth.</w:t>
      </w:r>
    </w:p>
    <w:p w14:paraId="5F5B5C9D" w14:textId="18BB29B4" w:rsidR="00AB650B" w:rsidRPr="00AB650B" w:rsidRDefault="00AB650B"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4EFCCD66"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2. I can observe the cleanliness of my tongue.</w:t>
      </w:r>
    </w:p>
    <w:p w14:paraId="524938F7"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3C9FADFC"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3. I brush my teeth in the correct way (such as the Bass brushing method).</w:t>
      </w:r>
    </w:p>
    <w:p w14:paraId="20BB574D"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0D8B9529"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4. I can brush my teeth well with a toothbrush.</w:t>
      </w:r>
    </w:p>
    <w:p w14:paraId="7D4F1FDC"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16EA4B34"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5. I will rinse my mouth after each meal.</w:t>
      </w:r>
    </w:p>
    <w:p w14:paraId="60F63743"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6C4EE5E2"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6. I will listen to and follow the necessary oral health advice.</w:t>
      </w:r>
    </w:p>
    <w:p w14:paraId="1B6C5580"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103361D5"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7. Even if I'm very busy, I will stick to oral care.</w:t>
      </w:r>
    </w:p>
    <w:p w14:paraId="22783C4B"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21BC7BDC"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lastRenderedPageBreak/>
        <w:t>8. I can maintain my oral hygiene.</w:t>
      </w:r>
    </w:p>
    <w:p w14:paraId="5D954A22"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2D33D1F5"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9. I can speak easily even when my mouth is dry.</w:t>
      </w:r>
    </w:p>
    <w:p w14:paraId="03FC32D5"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041D8992"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0. I can swallow easily even without drinks or soup.</w:t>
      </w:r>
    </w:p>
    <w:p w14:paraId="7C334B5A" w14:textId="751FFAC6" w:rsidR="00AB650B" w:rsidRPr="002B4743"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56DEA711"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1. I can chew any food.</w:t>
      </w:r>
    </w:p>
    <w:p w14:paraId="6512C3C1"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6994C4B9"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2. I can enjoy the pleasure of eating.</w:t>
      </w:r>
    </w:p>
    <w:p w14:paraId="4B8086D6"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7A27AF1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3. I can communicate with others without worrying about my oral problems (bad breath, dental aesthetics, tooth loss, etc.).</w:t>
      </w:r>
    </w:p>
    <w:p w14:paraId="4B704F0F"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2699D9C0"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4. I can talk fluently.</w:t>
      </w:r>
    </w:p>
    <w:p w14:paraId="50BE1663"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70138B16"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5. I can recover quickly after my mouth or teeth feel uncomfortable.</w:t>
      </w:r>
    </w:p>
    <w:p w14:paraId="6B41E55A"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7DA68A40"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6. Even if I have oral problems, they do not affect my daily life.</w:t>
      </w:r>
    </w:p>
    <w:p w14:paraId="179A7C4C"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601EF4EA"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7. I'm very confident about my mouth.</w:t>
      </w:r>
    </w:p>
    <w:p w14:paraId="6D47E6BA"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7ACDBDF1"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8. Even after the treatment is over, I will continue to go to the clinic regularly to prevent recurrence.</w:t>
      </w:r>
    </w:p>
    <w:p w14:paraId="5D64331F"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1B3356E9"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9. I will go for regular oral health checks.</w:t>
      </w:r>
    </w:p>
    <w:p w14:paraId="20EB8ABB"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7D08101B"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20. Even when I'm busy, I will go for regular oral checks.</w:t>
      </w:r>
    </w:p>
    <w:p w14:paraId="4F591C3E"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Completely un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Unconfident</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Confident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Very confident</w:t>
      </w:r>
    </w:p>
    <w:p w14:paraId="38D1DCC4" w14:textId="6DF5E7EB"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III) Geriatric Oral Health Assessment Index (GOHAI Chinese Version)</w:t>
      </w:r>
    </w:p>
    <w:p w14:paraId="660F0BB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This scale is used to measure your quality of life related to oral health, including three </w:t>
      </w:r>
      <w:r w:rsidRPr="00AB650B">
        <w:rPr>
          <w:rFonts w:ascii="Times New Roman" w:eastAsia="宋体" w:hAnsi="Times New Roman" w:cs="Times New Roman" w:hint="eastAsia"/>
          <w:sz w:val="24"/>
          <w:szCs w:val="24"/>
        </w:rPr>
        <w:lastRenderedPageBreak/>
        <w:t>dimensions: functional limitations, psychological discomfort and pain discomfort.</w:t>
      </w:r>
    </w:p>
    <w:p w14:paraId="6A415461"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 Do you often limit the types and amounts of food you eat because of your teeth or dentures?</w:t>
      </w:r>
    </w:p>
    <w:p w14:paraId="674EF277" w14:textId="59ED3008" w:rsidR="00AB650B" w:rsidRPr="00AB650B" w:rsidRDefault="00AB650B"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5AB8A847"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2. Do you have difficulty biting or chewing food?</w:t>
      </w:r>
    </w:p>
    <w:p w14:paraId="791C9EF4" w14:textId="4047BD9F" w:rsidR="00AB650B" w:rsidRPr="00AB650B" w:rsidRDefault="00AB650B"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sidR="002B4743">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sidR="002B4743">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5A0AFDCF"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3. Do you often feel uncomfortable or have difficulty swallowing food?</w:t>
      </w:r>
    </w:p>
    <w:p w14:paraId="0E712925"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136A4C4D"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4. Do your teeth or dentures interfere with your speech?</w:t>
      </w:r>
    </w:p>
    <w:p w14:paraId="727E5F57"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7C0CBA19"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5. Do you often feel uncomfortable in your mouth when eating?</w:t>
      </w:r>
    </w:p>
    <w:p w14:paraId="574D78F7"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7AD4D1EC"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6. Do you often limit your interactions with others because of your teeth or dentures?</w:t>
      </w:r>
    </w:p>
    <w:p w14:paraId="5186495D" w14:textId="79A4DBE1" w:rsidR="00AB650B"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27B94DBA"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7. Do you often feel dissatisfied or unhappy with the appearance of your teeth, gums or dentures?</w:t>
      </w:r>
    </w:p>
    <w:p w14:paraId="0AE7A35A" w14:textId="2E2A4132" w:rsidR="00AB650B" w:rsidRPr="002B4743"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737271CF"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8. Do you often use medicine to relieve oral pain or discomfort?</w:t>
      </w:r>
    </w:p>
    <w:p w14:paraId="0885024C" w14:textId="17C03556" w:rsidR="00AB650B" w:rsidRPr="002B4743"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71B5C6E4"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9. Do you often worry about or pay attention to problems with your teeth, gums or dentures?</w:t>
      </w:r>
    </w:p>
    <w:p w14:paraId="659C1C40" w14:textId="12D66A7E" w:rsidR="00AB650B" w:rsidRPr="002B4743"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30F4B42B"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0. Do you often feel nervous or uncomfortable in front of others because of problems with your teeth, gums or dentures?</w:t>
      </w:r>
    </w:p>
    <w:p w14:paraId="46C03179"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31BE4542"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1. Do you often feel uncomfortable when eating in front of others because of your teeth or dentures?</w:t>
      </w:r>
    </w:p>
    <w:p w14:paraId="0CC9F347" w14:textId="77777777" w:rsidR="002B4743" w:rsidRPr="00AB650B" w:rsidRDefault="002B4743" w:rsidP="002B4743">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p w14:paraId="531FED20" w14:textId="77777777" w:rsidR="00AB650B" w:rsidRPr="00AB650B" w:rsidRDefault="00AB650B" w:rsidP="002B4743">
      <w:pPr>
        <w:spacing w:line="360" w:lineRule="auto"/>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12. Are your teeth or gums sensitive to cold, hot or sweet stimuli?</w:t>
      </w:r>
    </w:p>
    <w:p w14:paraId="7F614D30" w14:textId="37D4CC87" w:rsidR="00AB650B" w:rsidRPr="002B4743" w:rsidRDefault="002B4743" w:rsidP="00B46FD9">
      <w:pPr>
        <w:spacing w:line="360" w:lineRule="auto"/>
        <w:ind w:firstLineChars="100" w:firstLine="240"/>
        <w:rPr>
          <w:rFonts w:ascii="Times New Roman" w:eastAsia="宋体" w:hAnsi="Times New Roman" w:cs="Times New Roman"/>
          <w:sz w:val="24"/>
          <w:szCs w:val="24"/>
        </w:rPr>
      </w:pPr>
      <w:r w:rsidRPr="00AB650B">
        <w:rPr>
          <w:rFonts w:ascii="Times New Roman" w:eastAsia="宋体" w:hAnsi="Times New Roman" w:cs="Times New Roman" w:hint="eastAsia"/>
          <w:sz w:val="24"/>
          <w:szCs w:val="24"/>
        </w:rPr>
        <w:t xml:space="preserve">Very often  </w:t>
      </w:r>
      <w:r>
        <w:rPr>
          <w:rFonts w:ascii="Times New Roman" w:eastAsia="宋体" w:hAnsi="Times New Roman" w:cs="Times New Roman" w:hint="eastAsia"/>
          <w:sz w:val="24"/>
          <w:szCs w:val="24"/>
        </w:rPr>
        <w:t xml:space="preserve"> </w:t>
      </w:r>
      <w:proofErr w:type="spellStart"/>
      <w:r w:rsidRPr="00AB650B">
        <w:rPr>
          <w:rFonts w:ascii="Times New Roman" w:eastAsia="宋体" w:hAnsi="Times New Roman" w:cs="Times New Roman" w:hint="eastAsia"/>
          <w:sz w:val="24"/>
          <w:szCs w:val="24"/>
        </w:rPr>
        <w:t>Often</w:t>
      </w:r>
      <w:proofErr w:type="spellEnd"/>
      <w:r w:rsidRPr="00AB650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ometimes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Seldom </w:t>
      </w:r>
      <w:r>
        <w:rPr>
          <w:rFonts w:ascii="Times New Roman" w:eastAsia="宋体" w:hAnsi="Times New Roman" w:cs="Times New Roman" w:hint="eastAsia"/>
          <w:sz w:val="24"/>
          <w:szCs w:val="24"/>
        </w:rPr>
        <w:t xml:space="preserve"> </w:t>
      </w:r>
      <w:r w:rsidRPr="00AB650B">
        <w:rPr>
          <w:rFonts w:ascii="Times New Roman" w:eastAsia="宋体" w:hAnsi="Times New Roman" w:cs="Times New Roman" w:hint="eastAsia"/>
          <w:sz w:val="24"/>
          <w:szCs w:val="24"/>
        </w:rPr>
        <w:t xml:space="preserve"> Never</w:t>
      </w:r>
    </w:p>
    <w:sectPr w:rsidR="00AB650B" w:rsidRPr="002B47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2EBA8" w14:textId="77777777" w:rsidR="00EE0D86" w:rsidRDefault="00EE0D86" w:rsidP="001B627D">
      <w:pPr>
        <w:rPr>
          <w:rFonts w:hint="eastAsia"/>
        </w:rPr>
      </w:pPr>
      <w:r>
        <w:separator/>
      </w:r>
    </w:p>
  </w:endnote>
  <w:endnote w:type="continuationSeparator" w:id="0">
    <w:p w14:paraId="76B59ADB" w14:textId="77777777" w:rsidR="00EE0D86" w:rsidRDefault="00EE0D86" w:rsidP="001B62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56CAE" w14:textId="77777777" w:rsidR="00EE0D86" w:rsidRDefault="00EE0D86" w:rsidP="001B627D">
      <w:pPr>
        <w:rPr>
          <w:rFonts w:hint="eastAsia"/>
        </w:rPr>
      </w:pPr>
      <w:r>
        <w:separator/>
      </w:r>
    </w:p>
  </w:footnote>
  <w:footnote w:type="continuationSeparator" w:id="0">
    <w:p w14:paraId="3155FDA2" w14:textId="77777777" w:rsidR="00EE0D86" w:rsidRDefault="00EE0D86" w:rsidP="001B62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04F76"/>
    <w:multiLevelType w:val="hybridMultilevel"/>
    <w:tmpl w:val="1FB6DC2C"/>
    <w:lvl w:ilvl="0" w:tplc="CC9ADED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BC30BAE"/>
    <w:multiLevelType w:val="hybridMultilevel"/>
    <w:tmpl w:val="88BAC92C"/>
    <w:lvl w:ilvl="0" w:tplc="3D1E00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8AD72D2"/>
    <w:multiLevelType w:val="hybridMultilevel"/>
    <w:tmpl w:val="5D003A40"/>
    <w:lvl w:ilvl="0" w:tplc="F2F8DE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4935D90"/>
    <w:multiLevelType w:val="hybridMultilevel"/>
    <w:tmpl w:val="215C4E06"/>
    <w:lvl w:ilvl="0" w:tplc="B76664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65647935">
    <w:abstractNumId w:val="2"/>
  </w:num>
  <w:num w:numId="2" w16cid:durableId="714161521">
    <w:abstractNumId w:val="0"/>
  </w:num>
  <w:num w:numId="3" w16cid:durableId="711805119">
    <w:abstractNumId w:val="1"/>
  </w:num>
  <w:num w:numId="4" w16cid:durableId="7127781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yNTIyNTMyNjKztLBQ0lEKTi0uzszPAykwrQUAf2/1VSwAAAA="/>
  </w:docVars>
  <w:rsids>
    <w:rsidRoot w:val="009B51F6"/>
    <w:rsid w:val="000004A8"/>
    <w:rsid w:val="000820C3"/>
    <w:rsid w:val="000878EB"/>
    <w:rsid w:val="000A6475"/>
    <w:rsid w:val="000E287F"/>
    <w:rsid w:val="0010445B"/>
    <w:rsid w:val="00104E6A"/>
    <w:rsid w:val="001B2C20"/>
    <w:rsid w:val="001B627D"/>
    <w:rsid w:val="001C4AB2"/>
    <w:rsid w:val="001F383A"/>
    <w:rsid w:val="00284E97"/>
    <w:rsid w:val="00293ADB"/>
    <w:rsid w:val="002B4743"/>
    <w:rsid w:val="0031320C"/>
    <w:rsid w:val="003D33AE"/>
    <w:rsid w:val="004538EA"/>
    <w:rsid w:val="004C5F89"/>
    <w:rsid w:val="005A1F1C"/>
    <w:rsid w:val="00601C99"/>
    <w:rsid w:val="0061568F"/>
    <w:rsid w:val="006320F7"/>
    <w:rsid w:val="006D4ABF"/>
    <w:rsid w:val="006E59B5"/>
    <w:rsid w:val="006E5EAD"/>
    <w:rsid w:val="00793F99"/>
    <w:rsid w:val="007C2CB0"/>
    <w:rsid w:val="007C5641"/>
    <w:rsid w:val="0081001A"/>
    <w:rsid w:val="00813274"/>
    <w:rsid w:val="00875A00"/>
    <w:rsid w:val="009A4955"/>
    <w:rsid w:val="009B426D"/>
    <w:rsid w:val="009B51F6"/>
    <w:rsid w:val="009D524C"/>
    <w:rsid w:val="00AB650B"/>
    <w:rsid w:val="00AB6D79"/>
    <w:rsid w:val="00AE4B5B"/>
    <w:rsid w:val="00AF0F78"/>
    <w:rsid w:val="00B46FD9"/>
    <w:rsid w:val="00B50D88"/>
    <w:rsid w:val="00CB0697"/>
    <w:rsid w:val="00D94448"/>
    <w:rsid w:val="00DA0302"/>
    <w:rsid w:val="00E92FBF"/>
    <w:rsid w:val="00EA34EF"/>
    <w:rsid w:val="00ED3752"/>
    <w:rsid w:val="00EE0D86"/>
    <w:rsid w:val="00F55A8F"/>
    <w:rsid w:val="00F6050B"/>
    <w:rsid w:val="00F60CD9"/>
    <w:rsid w:val="00FA5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1129B4"/>
  <w15:chartTrackingRefBased/>
  <w15:docId w15:val="{27CCFAF3-79F1-4E2F-98B7-18F5CEFD0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47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627D"/>
    <w:pPr>
      <w:tabs>
        <w:tab w:val="center" w:pos="4153"/>
        <w:tab w:val="right" w:pos="8306"/>
      </w:tabs>
      <w:snapToGrid w:val="0"/>
      <w:jc w:val="center"/>
    </w:pPr>
    <w:rPr>
      <w:sz w:val="18"/>
      <w:szCs w:val="18"/>
    </w:rPr>
  </w:style>
  <w:style w:type="character" w:customStyle="1" w:styleId="a4">
    <w:name w:val="页眉 字符"/>
    <w:basedOn w:val="a0"/>
    <w:link w:val="a3"/>
    <w:uiPriority w:val="99"/>
    <w:rsid w:val="001B627D"/>
    <w:rPr>
      <w:sz w:val="18"/>
      <w:szCs w:val="18"/>
    </w:rPr>
  </w:style>
  <w:style w:type="paragraph" w:styleId="a5">
    <w:name w:val="footer"/>
    <w:basedOn w:val="a"/>
    <w:link w:val="a6"/>
    <w:uiPriority w:val="99"/>
    <w:unhideWhenUsed/>
    <w:rsid w:val="001B627D"/>
    <w:pPr>
      <w:tabs>
        <w:tab w:val="center" w:pos="4153"/>
        <w:tab w:val="right" w:pos="8306"/>
      </w:tabs>
      <w:snapToGrid w:val="0"/>
      <w:jc w:val="left"/>
    </w:pPr>
    <w:rPr>
      <w:sz w:val="18"/>
      <w:szCs w:val="18"/>
    </w:rPr>
  </w:style>
  <w:style w:type="character" w:customStyle="1" w:styleId="a6">
    <w:name w:val="页脚 字符"/>
    <w:basedOn w:val="a0"/>
    <w:link w:val="a5"/>
    <w:uiPriority w:val="99"/>
    <w:rsid w:val="001B627D"/>
    <w:rPr>
      <w:sz w:val="18"/>
      <w:szCs w:val="18"/>
    </w:rPr>
  </w:style>
  <w:style w:type="paragraph" w:styleId="a7">
    <w:name w:val="List Paragraph"/>
    <w:basedOn w:val="a"/>
    <w:uiPriority w:val="34"/>
    <w:qFormat/>
    <w:rsid w:val="009B426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TotalTime>
  <Pages>5</Pages>
  <Words>1255</Words>
  <Characters>7160</Characters>
  <Application>Microsoft Office Word</Application>
  <DocSecurity>0</DocSecurity>
  <Lines>59</Lines>
  <Paragraphs>16</Paragraphs>
  <ScaleCrop>false</ScaleCrop>
  <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Li</dc:creator>
  <cp:keywords/>
  <dc:description/>
  <cp:lastModifiedBy>Hang Li</cp:lastModifiedBy>
  <cp:revision>27</cp:revision>
  <dcterms:created xsi:type="dcterms:W3CDTF">2025-01-02T00:44:00Z</dcterms:created>
  <dcterms:modified xsi:type="dcterms:W3CDTF">2025-02-20T08:10:00Z</dcterms:modified>
</cp:coreProperties>
</file>